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21C" w:rsidRPr="00D0191B" w:rsidRDefault="003A521C" w:rsidP="003A521C">
      <w:pPr>
        <w:spacing w:after="200" w:line="276" w:lineRule="auto"/>
        <w:jc w:val="left"/>
        <w:rPr>
          <w:b/>
        </w:rPr>
      </w:pPr>
      <w:r>
        <w:object w:dxaOrig="7502" w:dyaOrig="81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pt;height:406.5pt" o:ole="">
            <v:imagedata r:id="rId4" o:title=""/>
          </v:shape>
          <o:OLEObject Type="Embed" ProgID="Prism7.Document" ShapeID="_x0000_i1025" DrawAspect="Content" ObjectID="_1580810745" r:id="rId5"/>
        </w:object>
      </w:r>
      <w:bookmarkStart w:id="0" w:name="_GoBack"/>
      <w:bookmarkEnd w:id="0"/>
    </w:p>
    <w:p w:rsidR="003A521C" w:rsidRPr="00DD357D" w:rsidRDefault="003A521C" w:rsidP="003A521C">
      <w:pPr>
        <w:spacing w:line="240" w:lineRule="auto"/>
      </w:pPr>
      <w:r>
        <w:rPr>
          <w:b/>
        </w:rPr>
        <w:t>S7 Fig</w:t>
      </w:r>
      <w:r w:rsidRPr="00DD357D">
        <w:rPr>
          <w:b/>
        </w:rPr>
        <w:t>: Immunological effects of free DFO versus PBS control on T-cell phenotype distribution of total T cells and total, naïve, central memory, and effector memory CD4+ and CD8+ T-cells in the spleen of C57BL/6J mice.</w:t>
      </w:r>
      <w:r w:rsidRPr="00DD357D">
        <w:t xml:space="preserve"> </w:t>
      </w:r>
      <w:r>
        <w:t xml:space="preserve">Total CD3+ percentages are with respect to live, singlet events within the lymphocyte gate. </w:t>
      </w:r>
      <w:r w:rsidRPr="00DD357D">
        <w:t>Total CD4+</w:t>
      </w:r>
      <w:r>
        <w:t xml:space="preserve"> and CD8+</w:t>
      </w:r>
      <w:r w:rsidRPr="00DD357D">
        <w:t xml:space="preserve"> percentages are with respect to </w:t>
      </w:r>
      <w:r>
        <w:t>total CD3+ T cells</w:t>
      </w:r>
      <w:r w:rsidRPr="00DD357D">
        <w:t>. Naïve, central</w:t>
      </w:r>
      <w:r>
        <w:t xml:space="preserve"> memory, and effector memory </w:t>
      </w:r>
      <w:r w:rsidRPr="00DD357D">
        <w:t>percentages are with respect to total</w:t>
      </w:r>
      <w:r>
        <w:t xml:space="preserve"> CD4+/</w:t>
      </w:r>
      <w:r w:rsidRPr="00DD357D">
        <w:t>CD8+</w:t>
      </w:r>
      <w:r>
        <w:t xml:space="preserve"> parent</w:t>
      </w:r>
      <w:r w:rsidRPr="00DD357D">
        <w:t xml:space="preserve"> populations. For all samples, statistical significance was determined via Kruskal-Wallis with a significance cutoff of * (P ≤ 0.05), ** (P ≤ 0.01), *** (P ≤ 0.001), or **** (P ≤ 0.0001), with n=6 in all groups. Error bars represent standard deviation from the mean.</w:t>
      </w:r>
    </w:p>
    <w:p w:rsidR="00010BDA" w:rsidRPr="003A521C" w:rsidRDefault="003A521C" w:rsidP="003A521C"/>
    <w:sectPr w:rsidR="00010BDA" w:rsidRPr="003A5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3A521C"/>
    <w:rsid w:val="0048316F"/>
    <w:rsid w:val="004A37CE"/>
    <w:rsid w:val="00632BF4"/>
    <w:rsid w:val="006472D0"/>
    <w:rsid w:val="00816754"/>
    <w:rsid w:val="00AD00A0"/>
    <w:rsid w:val="00B8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9:00Z</dcterms:created>
  <dcterms:modified xsi:type="dcterms:W3CDTF">2018-02-22T18:19:00Z</dcterms:modified>
</cp:coreProperties>
</file>